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96D16" w14:textId="5FC25A8C" w:rsidR="00BD6E60" w:rsidRPr="000405D9" w:rsidRDefault="000405D9">
      <w:pPr>
        <w:rPr>
          <w:rFonts w:ascii="Times New Roman" w:hAnsi="Times New Roman" w:cs="Times New Roman"/>
          <w:sz w:val="24"/>
          <w:szCs w:val="24"/>
        </w:rPr>
      </w:pPr>
      <w:r w:rsidRPr="000405D9">
        <w:rPr>
          <w:rFonts w:ascii="Times New Roman" w:hAnsi="Times New Roman" w:cs="Times New Roman"/>
          <w:sz w:val="24"/>
          <w:szCs w:val="24"/>
        </w:rPr>
        <w:t xml:space="preserve">Table S3 Comparison of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0405D9">
        <w:rPr>
          <w:rFonts w:ascii="Times New Roman" w:hAnsi="Times New Roman" w:cs="Times New Roman"/>
          <w:sz w:val="24"/>
          <w:szCs w:val="24"/>
        </w:rPr>
        <w:t xml:space="preserve"> previous met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405D9">
        <w:rPr>
          <w:rFonts w:ascii="Times New Roman" w:hAnsi="Times New Roman" w:cs="Times New Roman"/>
          <w:sz w:val="24"/>
          <w:szCs w:val="24"/>
        </w:rPr>
        <w:t>analyses</w:t>
      </w:r>
    </w:p>
    <w:tbl>
      <w:tblPr>
        <w:tblStyle w:val="a3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39"/>
        <w:gridCol w:w="1832"/>
        <w:gridCol w:w="2658"/>
        <w:gridCol w:w="3119"/>
        <w:gridCol w:w="3118"/>
      </w:tblGrid>
      <w:tr w:rsidR="00BD6E60" w:rsidRPr="000405D9" w14:paraId="4911D655" w14:textId="77777777" w:rsidTr="00846115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4E1075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DA58EE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Included drug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928930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Article types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A5D167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5F2387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Ranking based PASI75</w:t>
            </w:r>
          </w:p>
          <w:p w14:paraId="58E2B3FB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(From high to low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1F7808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Ranking based PASI90</w:t>
            </w:r>
          </w:p>
          <w:p w14:paraId="2E4C8833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(From high to low)</w:t>
            </w:r>
          </w:p>
        </w:tc>
      </w:tr>
      <w:tr w:rsidR="00BD6E60" w:rsidRPr="000405D9" w14:paraId="64CF0A33" w14:textId="77777777" w:rsidTr="0084611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58517F" w14:textId="330CB3D9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Erichsen</w:t>
            </w:r>
            <w:proofErr w:type="spellEnd"/>
            <w:r w:rsidR="00047DD9">
              <w:rPr>
                <w:rFonts w:ascii="Times New Roman" w:hAnsi="Times New Roman" w:cs="Times New Roman"/>
                <w:sz w:val="24"/>
                <w:szCs w:val="24"/>
              </w:rPr>
              <w:t xml:space="preserve"> CY</w:t>
            </w: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  <w:r w:rsidRPr="000405D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405D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richsen&lt;/Author&gt;&lt;Year&gt;2020&lt;/Year&gt;&lt;RecNum&gt;528&lt;/RecNum&gt;&lt;DisplayText&gt;&lt;style face="superscript" font="Times New Roman"&gt;1&lt;/style&gt;&lt;/DisplayText&gt;&lt;record&gt;&lt;rec-number&gt;528&lt;/rec-number&gt;&lt;foreign-keys&gt;&lt;key app="EN" db-id="wsfpexzwnz0w5vepe2c5fa2dxvrxapr952p0" timestamp="1593675040"&gt;528&lt;/key&gt;&lt;/foreign-keys&gt;&lt;ref-type name="Journal Article"&gt;17&lt;/ref-type&gt;&lt;contributors&gt;&lt;authors&gt;&lt;author&gt;Erichsen, C. Y.&lt;/author&gt;&lt;author&gt;Jensen, P.&lt;/author&gt;&lt;author&gt;Kofoed, K.&lt;/author&gt;&lt;/authors&gt;&lt;/contributors&gt;&lt;auth-address&gt;Department of Dermato-allergology, Gentofte Hospital, University of Copenhagen, Copenhagen, Denmark.&lt;/auth-address&gt;&lt;titles&gt;&lt;title&gt;Biologic therapies targeting the interleukin (IL)-23/IL-17 immune axis for the treatment of moderate-to-severe plaque psoriasis: a systematic review and meta-analysis&lt;/title&gt;&lt;secondary-title&gt;J Eur Acad Dermatol Venereol&lt;/secondary-title&gt;&lt;/titles&gt;&lt;periodical&gt;&lt;full-title&gt;J Eur Acad Dermatol Venereol&lt;/full-title&gt;&lt;abbr-1&gt;Journal of the European Academy of Dermatology and Venereology : JEADV&lt;/abbr-1&gt;&lt;/periodical&gt;&lt;pages&gt;30-38&lt;/pages&gt;&lt;volume&gt;34&lt;/volume&gt;&lt;number&gt;1&lt;/number&gt;&lt;dates&gt;&lt;year&gt;2020&lt;/year&gt;&lt;pub-dates&gt;&lt;date&gt;Jan&lt;/date&gt;&lt;/pub-dates&gt;&lt;/dates&gt;&lt;isbn&gt;1468-3083 (Electronic)&amp;#xD;0926-9959 (Linking)&lt;/isbn&gt;&lt;accession-num&gt;31419343&lt;/accession-num&gt;&lt;urls&gt;&lt;related-urls&gt;&lt;url&gt;https://www.ncbi.nlm.nih.gov/pubmed/31419343&lt;/url&gt;&lt;/related-urls&gt;&lt;/urls&gt;&lt;electronic-resource-num&gt;10.1111/jdv.15879&lt;/electronic-resource-num&gt;&lt;/record&gt;&lt;/Cite&gt;&lt;/EndNote&gt;</w:instrText>
            </w:r>
            <w:r w:rsidRPr="000405D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405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0405D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3B4E13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Ustekinumab</w:t>
            </w:r>
          </w:p>
          <w:p w14:paraId="452F200B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</w:p>
          <w:p w14:paraId="3BED2AA0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Secukinumab</w:t>
            </w:r>
            <w:proofErr w:type="spellEnd"/>
          </w:p>
          <w:p w14:paraId="148913CB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Brodalumab</w:t>
            </w:r>
            <w:proofErr w:type="spellEnd"/>
          </w:p>
          <w:p w14:paraId="69C91A27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Guselkumab</w:t>
            </w:r>
            <w:proofErr w:type="spellEnd"/>
          </w:p>
          <w:p w14:paraId="62FD27FA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Tildrakizumab</w:t>
            </w:r>
          </w:p>
          <w:p w14:paraId="24F38B8C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Risankizum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3D38A7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Traditional pairwise</w:t>
            </w:r>
          </w:p>
          <w:p w14:paraId="7DB31A62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meta- analysis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14:paraId="5B0818E3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Only included end point at week 12 or week 16;</w:t>
            </w:r>
          </w:p>
          <w:p w14:paraId="60AF9CE5" w14:textId="43FA791F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Efficacy was assessed together, not separately</w:t>
            </w:r>
            <w:r w:rsidR="00FE35F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C22F4A0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40F8C7E" w14:textId="2B6EDF0E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(Compared against placebo</w:t>
            </w:r>
            <w:r w:rsidR="00F520A2">
              <w:rPr>
                <w:rFonts w:ascii="Times New Roman" w:hAnsi="Times New Roman" w:cs="Times New Roman"/>
                <w:sz w:val="24"/>
                <w:szCs w:val="24"/>
              </w:rPr>
              <w:t xml:space="preserve">,week12 </w:t>
            </w:r>
            <w:r w:rsidR="00F520A2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="00F520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20A2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38DACF8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 xml:space="preserve"> q2w</w:t>
            </w:r>
          </w:p>
          <w:p w14:paraId="3D316EDA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 xml:space="preserve"> q4w</w:t>
            </w:r>
          </w:p>
          <w:p w14:paraId="2C7662FC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Secukinumab</w:t>
            </w:r>
            <w:proofErr w:type="spellEnd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 xml:space="preserve"> 300mg</w:t>
            </w:r>
          </w:p>
          <w:p w14:paraId="54C02374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Secukinumab</w:t>
            </w:r>
            <w:proofErr w:type="spellEnd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 xml:space="preserve"> 150mg</w:t>
            </w:r>
          </w:p>
          <w:p w14:paraId="6A1D0509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Brodalumab</w:t>
            </w:r>
            <w:proofErr w:type="spellEnd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 xml:space="preserve"> 210mg</w:t>
            </w:r>
          </w:p>
          <w:p w14:paraId="765719AF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Ustekinumab 90mg</w:t>
            </w:r>
          </w:p>
          <w:p w14:paraId="0681529A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Guselkumab</w:t>
            </w:r>
            <w:proofErr w:type="spellEnd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 xml:space="preserve"> 100mg</w:t>
            </w:r>
          </w:p>
          <w:p w14:paraId="2A4A9385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Brodalumab</w:t>
            </w:r>
            <w:proofErr w:type="spellEnd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 xml:space="preserve"> 140mg</w:t>
            </w:r>
          </w:p>
          <w:p w14:paraId="0A0A2A4A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Risankizumab 150mg</w:t>
            </w:r>
          </w:p>
          <w:p w14:paraId="43050B9C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Tildrakizumab 200mg</w:t>
            </w:r>
          </w:p>
          <w:p w14:paraId="339B3863" w14:textId="77777777" w:rsidR="00BD6E60" w:rsidRPr="000405D9" w:rsidRDefault="00BD6E60" w:rsidP="00AB7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Tildrakizumab 100mg</w:t>
            </w:r>
          </w:p>
        </w:tc>
      </w:tr>
      <w:tr w:rsidR="00BD6E60" w:rsidRPr="000405D9" w14:paraId="5337286A" w14:textId="77777777" w:rsidTr="00846115">
        <w:tc>
          <w:tcPr>
            <w:tcW w:w="0" w:type="auto"/>
            <w:vAlign w:val="center"/>
          </w:tcPr>
          <w:p w14:paraId="75C7375E" w14:textId="2C6AFE3A" w:rsidR="00BD6E60" w:rsidRPr="000405D9" w:rsidRDefault="007C02B1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2B1">
              <w:rPr>
                <w:rFonts w:ascii="Times New Roman" w:hAnsi="Times New Roman" w:cs="Times New Roman"/>
                <w:sz w:val="24"/>
                <w:szCs w:val="24"/>
              </w:rPr>
              <w:t>Warren RB</w:t>
            </w:r>
            <w:r w:rsidR="00B64A90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yZW48L0F1dGhvcj48WWVhcj4yMDIwPC9ZZWFyPjxS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yZW48L0F1dGhvcj48WWVhcj4yMDIwPC9ZZWFyPjxS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02B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38F234F" w14:textId="77777777" w:rsidR="0000249B" w:rsidRPr="000405D9" w:rsidRDefault="0000249B" w:rsidP="00002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Secukinumab</w:t>
            </w:r>
            <w:proofErr w:type="spellEnd"/>
          </w:p>
          <w:p w14:paraId="73B747F2" w14:textId="77777777" w:rsidR="0000249B" w:rsidRPr="000405D9" w:rsidRDefault="0000249B" w:rsidP="00002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Brodalumab</w:t>
            </w:r>
            <w:proofErr w:type="spellEnd"/>
          </w:p>
          <w:p w14:paraId="1725ADBD" w14:textId="77777777" w:rsidR="0000249B" w:rsidRPr="000405D9" w:rsidRDefault="0000249B" w:rsidP="00002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</w:p>
          <w:p w14:paraId="011F0703" w14:textId="77777777" w:rsidR="0000249B" w:rsidRPr="000405D9" w:rsidRDefault="0000249B" w:rsidP="00002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Ustekinumab</w:t>
            </w:r>
          </w:p>
          <w:p w14:paraId="54FCEDC1" w14:textId="77777777" w:rsidR="0000249B" w:rsidRPr="000405D9" w:rsidRDefault="0000249B" w:rsidP="00002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Guselkumab</w:t>
            </w:r>
            <w:proofErr w:type="spellEnd"/>
          </w:p>
          <w:p w14:paraId="2D98CA1E" w14:textId="77777777" w:rsidR="00BD6E60" w:rsidRDefault="0000249B" w:rsidP="00002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Tildrakizumab</w:t>
            </w:r>
          </w:p>
          <w:p w14:paraId="6CDEAA7D" w14:textId="2923ABDF" w:rsidR="007C02B1" w:rsidRDefault="007C02B1" w:rsidP="00002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liximab</w:t>
            </w:r>
          </w:p>
          <w:p w14:paraId="73DB4311" w14:textId="77777777" w:rsidR="007C02B1" w:rsidRDefault="007C02B1" w:rsidP="00002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limumab</w:t>
            </w:r>
          </w:p>
          <w:p w14:paraId="76A4001D" w14:textId="588561D4" w:rsidR="007C02B1" w:rsidRPr="000405D9" w:rsidRDefault="007C02B1" w:rsidP="007C02B1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nercept</w:t>
            </w:r>
          </w:p>
        </w:tc>
        <w:tc>
          <w:tcPr>
            <w:tcW w:w="0" w:type="auto"/>
            <w:vAlign w:val="center"/>
          </w:tcPr>
          <w:p w14:paraId="69F950CE" w14:textId="21E5A985" w:rsidR="00BF571E" w:rsidRPr="000405D9" w:rsidRDefault="007C02B1" w:rsidP="00BF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work</w:t>
            </w:r>
          </w:p>
          <w:p w14:paraId="0CA55931" w14:textId="1C9DE2C1" w:rsidR="00BD6E60" w:rsidRPr="000405D9" w:rsidRDefault="00BF571E" w:rsidP="00BF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meta- analysis</w:t>
            </w:r>
          </w:p>
        </w:tc>
        <w:tc>
          <w:tcPr>
            <w:tcW w:w="2658" w:type="dxa"/>
            <w:vAlign w:val="center"/>
          </w:tcPr>
          <w:p w14:paraId="14D393F1" w14:textId="77777777" w:rsidR="00BD6E60" w:rsidRDefault="00BF571E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Pooled efficacy data at week 12 or 16</w:t>
            </w:r>
            <w:r w:rsidR="00FE35F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E5B5BA2" w14:textId="7B3B793D" w:rsidR="007C02B1" w:rsidRPr="000405D9" w:rsidRDefault="007C02B1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2B1">
              <w:rPr>
                <w:rFonts w:ascii="Times New Roman" w:hAnsi="Times New Roman" w:cs="Times New Roman"/>
                <w:sz w:val="24"/>
                <w:szCs w:val="24"/>
              </w:rPr>
              <w:t>Calculations of cumulative clinical benef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3119" w:type="dxa"/>
            <w:vAlign w:val="center"/>
          </w:tcPr>
          <w:p w14:paraId="21D95423" w14:textId="12DC8FF4" w:rsidR="00B3166C" w:rsidRDefault="00B3166C" w:rsidP="00BF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 12)</w:t>
            </w:r>
          </w:p>
          <w:p w14:paraId="4FA9E5AE" w14:textId="48149993" w:rsidR="00BF571E" w:rsidRDefault="00BF571E" w:rsidP="00BF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(80 mg q2w)</w:t>
            </w:r>
          </w:p>
          <w:p w14:paraId="7FF0771D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Brodal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210 mg</w:t>
            </w:r>
          </w:p>
          <w:p w14:paraId="743ADF62" w14:textId="28D9E88D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(80 mg q4w)</w:t>
            </w:r>
          </w:p>
          <w:p w14:paraId="0968B893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Secukin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300 mg</w:t>
            </w:r>
          </w:p>
          <w:p w14:paraId="59546BFA" w14:textId="403121F7" w:rsidR="00B3166C" w:rsidRDefault="00B3166C" w:rsidP="00BF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Brodal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140 mg</w:t>
            </w:r>
          </w:p>
          <w:p w14:paraId="4F596DBC" w14:textId="3E7A3495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lixi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 mg/kg</w:t>
            </w:r>
          </w:p>
          <w:p w14:paraId="51D4EE09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Guselk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100 mg</w:t>
            </w:r>
          </w:p>
          <w:p w14:paraId="018A632C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Secukin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150 mg</w:t>
            </w:r>
          </w:p>
          <w:p w14:paraId="73168F9D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Ustekinumab 90mg</w:t>
            </w:r>
          </w:p>
          <w:p w14:paraId="37F0CCB5" w14:textId="151E5638" w:rsidR="00B3166C" w:rsidRDefault="00B3166C" w:rsidP="00BF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limumab 40 mg</w:t>
            </w:r>
          </w:p>
          <w:p w14:paraId="3D881B93" w14:textId="68C47F59" w:rsidR="00BF571E" w:rsidRDefault="00BF571E" w:rsidP="00BF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Ustekinumab 45 mg</w:t>
            </w:r>
          </w:p>
          <w:p w14:paraId="1D38C1F9" w14:textId="47DE6D7F" w:rsidR="00BF571E" w:rsidRDefault="00BF571E" w:rsidP="00B3166C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Tildtakiz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200 mg</w:t>
            </w:r>
          </w:p>
          <w:p w14:paraId="295AAE35" w14:textId="77777777" w:rsidR="00BF571E" w:rsidRDefault="00BF571E" w:rsidP="00BF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Tildtakiz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100 mg</w:t>
            </w:r>
          </w:p>
          <w:p w14:paraId="51D71D7B" w14:textId="0206909A" w:rsidR="00B3166C" w:rsidRPr="00BF571E" w:rsidRDefault="00B3166C" w:rsidP="00BF57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nercept 50 mg</w:t>
            </w:r>
          </w:p>
        </w:tc>
        <w:tc>
          <w:tcPr>
            <w:tcW w:w="3118" w:type="dxa"/>
            <w:vAlign w:val="center"/>
          </w:tcPr>
          <w:p w14:paraId="249462A2" w14:textId="48E2717F" w:rsidR="00B3166C" w:rsidRDefault="00B3166C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12)</w:t>
            </w:r>
          </w:p>
          <w:p w14:paraId="59BF414B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Brodal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210 mg</w:t>
            </w:r>
          </w:p>
          <w:p w14:paraId="0D406B83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(80 mg q2w)</w:t>
            </w:r>
          </w:p>
          <w:p w14:paraId="0E557DF9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(80 mg q4w)</w:t>
            </w:r>
          </w:p>
          <w:p w14:paraId="27F51136" w14:textId="77777777" w:rsidR="009379D8" w:rsidRDefault="009379D8" w:rsidP="00937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Brodal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140 mg</w:t>
            </w:r>
          </w:p>
          <w:p w14:paraId="7FA20B45" w14:textId="77777777" w:rsidR="009379D8" w:rsidRDefault="009379D8" w:rsidP="00937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liximab 5 mg/kg</w:t>
            </w:r>
          </w:p>
          <w:p w14:paraId="00CE63F2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Secukin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300 mg</w:t>
            </w:r>
          </w:p>
          <w:p w14:paraId="23E43AD7" w14:textId="1A25FA1C" w:rsidR="009379D8" w:rsidRDefault="00B3166C" w:rsidP="00937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Guselk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100 mg</w:t>
            </w:r>
            <w:r w:rsidR="009379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379D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9379D8">
              <w:rPr>
                <w:rFonts w:ascii="Times New Roman" w:hAnsi="Times New Roman" w:cs="Times New Roman"/>
                <w:sz w:val="24"/>
                <w:szCs w:val="24"/>
              </w:rPr>
              <w:t>dalimumab 40 mg</w:t>
            </w:r>
          </w:p>
          <w:p w14:paraId="10878771" w14:textId="04FA6646" w:rsidR="00B3166C" w:rsidRDefault="009379D8" w:rsidP="009379D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Ustekinumab 90mg</w:t>
            </w:r>
          </w:p>
          <w:p w14:paraId="3A63AEB0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ukin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150 mg</w:t>
            </w:r>
          </w:p>
          <w:p w14:paraId="27138272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Ustekinumab 45 mg</w:t>
            </w:r>
          </w:p>
          <w:p w14:paraId="32802030" w14:textId="77777777" w:rsidR="00B3166C" w:rsidRDefault="00B3166C" w:rsidP="00B3166C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Tildtakiz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200 mg</w:t>
            </w:r>
          </w:p>
          <w:p w14:paraId="785FA3EE" w14:textId="77777777" w:rsidR="00B3166C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>Tildtakizumab</w:t>
            </w:r>
            <w:proofErr w:type="spellEnd"/>
            <w:r w:rsidRPr="00BF571E">
              <w:rPr>
                <w:rFonts w:ascii="Times New Roman" w:hAnsi="Times New Roman" w:cs="Times New Roman"/>
                <w:sz w:val="24"/>
                <w:szCs w:val="24"/>
              </w:rPr>
              <w:t xml:space="preserve"> 100 mg</w:t>
            </w:r>
          </w:p>
          <w:p w14:paraId="4492EA66" w14:textId="0820E124" w:rsidR="00BF571E" w:rsidRPr="000405D9" w:rsidRDefault="00B3166C" w:rsidP="00B31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nercept 50 mg</w:t>
            </w:r>
          </w:p>
        </w:tc>
      </w:tr>
      <w:tr w:rsidR="00BD6E60" w:rsidRPr="000405D9" w14:paraId="193C7E73" w14:textId="77777777" w:rsidTr="00846115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61650CA" w14:textId="57BF2880" w:rsidR="00BD6E60" w:rsidRPr="000405D9" w:rsidRDefault="00356D02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mstrong AW</w:t>
            </w:r>
            <w:r w:rsidR="00047DD9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mstrong&lt;/Author&gt;&lt;Year&gt;2020&lt;/Year&gt;&lt;RecNum&gt;536&lt;/RecNum&gt;&lt;DisplayText&gt;&lt;style face="superscript" font="Times New Roman"&gt;3&lt;/style&gt;&lt;/DisplayText&gt;&lt;record&gt;&lt;rec-number&gt;536&lt;/rec-number&gt;&lt;foreign-keys&gt;&lt;key app="EN" db-id="wsfpexzwnz0w5vepe2c5fa2dxvrxapr952p0" timestamp="1595554184"&gt;536&lt;/key&gt;&lt;/foreign-keys&gt;&lt;ref-type name="Journal Article"&gt;17&lt;/ref-type&gt;&lt;contributors&gt;&lt;authors&gt;&lt;author&gt;Armstrong, A. W.&lt;/author&gt;&lt;author&gt;Puig, L.&lt;/author&gt;&lt;author&gt;Joshi, A.&lt;/author&gt;&lt;author&gt;Skup, M.&lt;/author&gt;&lt;author&gt;Williams, D.&lt;/author&gt;&lt;author&gt;Li, J.&lt;/author&gt;&lt;author&gt;Betts, K. A.&lt;/author&gt;&lt;author&gt;Augustin, M.&lt;/author&gt;&lt;/authors&gt;&lt;/contributors&gt;&lt;auth-address&gt;Department of Dermatology, Keck School of Medicine, University of Southern California, Los Angeles, California.&amp;#xD;Department of Dermatology, Hospital de la Santa Creu i Sant Pau, Universitat Autonoma de Barcelona, Barcelona, Spain.&amp;#xD;AbbVie, North Chicago, Illinois.&amp;#xD;Analysis Group Inc, Boston, Massachusetts.&amp;#xD;Analysis Group Inc, Los Angeles, California.&amp;#xD;Health Care Research in Dermatology and Nursing, University Medical Center Hamburg-Eppendorf, Hamburg, Germany.&lt;/auth-address&gt;&lt;titles&gt;&lt;title&gt;Comparison of Biologics and Oral Treatments for Plaque Psoriasis: A Meta-analysis&lt;/title&gt;&lt;secondary-title&gt;JAMA Dermatol&lt;/secondary-title&gt;&lt;/titles&gt;&lt;periodical&gt;&lt;full-title&gt;JAMA Dermatol&lt;/full-title&gt;&lt;abbr-1&gt;JAMA dermatology&lt;/abbr-1&gt;&lt;/periodical&gt;&lt;dates&gt;&lt;year&gt;2020&lt;/year&gt;&lt;pub-dates&gt;&lt;date&gt;Feb 5&lt;/date&gt;&lt;/pub-dates&gt;&lt;/dates&gt;&lt;isbn&gt;2168-6084 (Electronic)&amp;#xD;2168-6068 (Linking)&lt;/isbn&gt;&lt;accession-num&gt;32022825&lt;/accession-num&gt;&lt;urls&gt;&lt;related-urls&gt;&lt;url&gt;https://www.ncbi.nlm.nih.gov/pubmed/32022825&lt;/url&gt;&lt;/related-urls&gt;&lt;/urls&gt;&lt;custom2&gt;PMC7042876&lt;/custom2&gt;&lt;electronic-resource-num&gt;10.1001/jamadermatol.2019.402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56D0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71A1AA5" w14:textId="77777777" w:rsidR="00F520A2" w:rsidRPr="000405D9" w:rsidRDefault="00F520A2" w:rsidP="00F52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4925330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Ustekinumab</w:t>
            </w:r>
          </w:p>
          <w:p w14:paraId="463D4A67" w14:textId="77777777" w:rsidR="00F520A2" w:rsidRPr="000405D9" w:rsidRDefault="00F520A2" w:rsidP="00F52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Secukinumab</w:t>
            </w:r>
            <w:proofErr w:type="spellEnd"/>
          </w:p>
          <w:p w14:paraId="43788EB3" w14:textId="77777777" w:rsidR="00F520A2" w:rsidRPr="000405D9" w:rsidRDefault="00F520A2" w:rsidP="00F52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Brodalumab</w:t>
            </w:r>
            <w:proofErr w:type="spellEnd"/>
          </w:p>
          <w:p w14:paraId="48E20D37" w14:textId="77777777" w:rsidR="00F520A2" w:rsidRPr="000405D9" w:rsidRDefault="00F520A2" w:rsidP="00F52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</w:p>
          <w:p w14:paraId="40907743" w14:textId="77777777" w:rsidR="00F520A2" w:rsidRPr="000405D9" w:rsidRDefault="00F520A2" w:rsidP="00F52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Guselkumab</w:t>
            </w:r>
            <w:proofErr w:type="spellEnd"/>
          </w:p>
          <w:p w14:paraId="7048446A" w14:textId="77777777" w:rsidR="00F520A2" w:rsidRDefault="00F520A2" w:rsidP="00F52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Tildrakizumab</w:t>
            </w:r>
            <w:bookmarkEnd w:id="0"/>
          </w:p>
          <w:p w14:paraId="1F757D89" w14:textId="77777777" w:rsidR="00356D02" w:rsidRDefault="00356D02" w:rsidP="00356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liximab</w:t>
            </w:r>
          </w:p>
          <w:p w14:paraId="795DC150" w14:textId="77777777" w:rsidR="00356D02" w:rsidRDefault="00356D02" w:rsidP="00356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limumab</w:t>
            </w:r>
          </w:p>
          <w:p w14:paraId="30EEF73F" w14:textId="77777777" w:rsidR="00356D02" w:rsidRDefault="00356D02" w:rsidP="00356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nercept</w:t>
            </w:r>
          </w:p>
          <w:p w14:paraId="4A981F87" w14:textId="77777777" w:rsidR="00356D02" w:rsidRDefault="00356D02" w:rsidP="00356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tolizumab</w:t>
            </w:r>
          </w:p>
          <w:p w14:paraId="3F868A1A" w14:textId="77777777" w:rsidR="00356D02" w:rsidRDefault="00356D02" w:rsidP="00356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Risankizumab</w:t>
            </w:r>
          </w:p>
          <w:p w14:paraId="2126068A" w14:textId="276CDDD7" w:rsidR="00846115" w:rsidRPr="000405D9" w:rsidRDefault="00846115" w:rsidP="00356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Apremilast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DBD069" w14:textId="77777777" w:rsidR="00356D02" w:rsidRPr="000405D9" w:rsidRDefault="00356D02" w:rsidP="00356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work</w:t>
            </w:r>
          </w:p>
          <w:p w14:paraId="4AD5959A" w14:textId="74D73710" w:rsidR="00BD6E60" w:rsidRPr="000405D9" w:rsidRDefault="00356D02" w:rsidP="00356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D9">
              <w:rPr>
                <w:rFonts w:ascii="Times New Roman" w:hAnsi="Times New Roman" w:cs="Times New Roman"/>
                <w:sz w:val="24"/>
                <w:szCs w:val="24"/>
              </w:rPr>
              <w:t>meta- analysis</w:t>
            </w:r>
          </w:p>
        </w:tc>
        <w:tc>
          <w:tcPr>
            <w:tcW w:w="2658" w:type="dxa"/>
            <w:tcBorders>
              <w:bottom w:val="single" w:sz="12" w:space="0" w:color="auto"/>
            </w:tcBorders>
            <w:vAlign w:val="center"/>
          </w:tcPr>
          <w:p w14:paraId="1197C3C3" w14:textId="3D0BD29C" w:rsidR="00356D02" w:rsidRPr="00356D02" w:rsidRDefault="00356D02" w:rsidP="00356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356D02">
              <w:rPr>
                <w:rFonts w:ascii="Times New Roman" w:hAnsi="Times New Roman" w:cs="Times New Roman"/>
                <w:sz w:val="24"/>
                <w:szCs w:val="24"/>
              </w:rPr>
              <w:t>the end of the primary response period (10-16</w:t>
            </w:r>
          </w:p>
          <w:p w14:paraId="7ED91AFE" w14:textId="2F87B822" w:rsidR="00BD6E60" w:rsidRPr="000405D9" w:rsidRDefault="00356D02" w:rsidP="00356D02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56D02">
              <w:rPr>
                <w:rFonts w:ascii="Times New Roman" w:hAnsi="Times New Roman" w:cs="Times New Roman"/>
                <w:sz w:val="24"/>
                <w:szCs w:val="24"/>
              </w:rPr>
              <w:t>weeks 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6D0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F4172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2EC340B3" w14:textId="00A91527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Short-term Effic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BB0F1E3" w14:textId="5E744D38" w:rsidR="00BD6E60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Risankizumab-</w:t>
            </w: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rz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 xml:space="preserve"> 150 mg</w:t>
            </w:r>
          </w:p>
          <w:p w14:paraId="7C3FE1B0" w14:textId="77777777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80 mg</w:t>
            </w:r>
          </w:p>
          <w:p w14:paraId="6815721D" w14:textId="30AEF828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Brodalumab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210 mg</w:t>
            </w:r>
          </w:p>
          <w:p w14:paraId="1E478CB1" w14:textId="3CDD5A38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Guselkumab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100 mg</w:t>
            </w:r>
          </w:p>
          <w:p w14:paraId="56E7EAC9" w14:textId="3DCF6DCE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Secukinumab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300 mg</w:t>
            </w:r>
          </w:p>
          <w:p w14:paraId="26AACAD9" w14:textId="77777777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Infliximab, 5 mg/kg</w:t>
            </w:r>
          </w:p>
          <w:p w14:paraId="5EE4A2C2" w14:textId="252B63A2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Certolizumab pegol, 400 mg</w:t>
            </w:r>
          </w:p>
          <w:p w14:paraId="620DB9CC" w14:textId="3FAAB550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Ustekinumab, 45 mg ≤100 kg, 90 mg &gt;100 kg</w:t>
            </w:r>
          </w:p>
          <w:p w14:paraId="37EF92E5" w14:textId="77777777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Adalimumab, 40 mg</w:t>
            </w:r>
          </w:p>
          <w:p w14:paraId="32F20B87" w14:textId="30535143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Certolizumab pegol, 200 mg</w:t>
            </w:r>
          </w:p>
          <w:p w14:paraId="45ED1B6E" w14:textId="1C25A745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Tildrakizumab-</w:t>
            </w: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asmn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200 mg</w:t>
            </w:r>
          </w:p>
          <w:p w14:paraId="6B8EC8DF" w14:textId="5DFEEEBA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Tildrakizumab-</w:t>
            </w: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asmn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100 mg</w:t>
            </w:r>
          </w:p>
          <w:p w14:paraId="71946DCD" w14:textId="48752866" w:rsidR="00846115" w:rsidRDefault="00846115" w:rsidP="00251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Etanercept, 25 mg twice weekly/50 mg once weekly</w:t>
            </w:r>
          </w:p>
          <w:p w14:paraId="69ED919C" w14:textId="60645C41" w:rsidR="00846115" w:rsidRPr="00FE35F5" w:rsidRDefault="00846115" w:rsidP="0084611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Apremilast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30 mg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1359A8C7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Short-term Effic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AC90D7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Risankizumab-</w:t>
            </w: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rz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 xml:space="preserve"> 150 mg</w:t>
            </w:r>
          </w:p>
          <w:p w14:paraId="043D6AF1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80 mg</w:t>
            </w:r>
          </w:p>
          <w:p w14:paraId="433C4324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Brodalumab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210 mg</w:t>
            </w:r>
          </w:p>
          <w:p w14:paraId="79E8A0A1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Guselkumab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100 mg</w:t>
            </w:r>
          </w:p>
          <w:p w14:paraId="6C67378C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Secukinumab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300 mg</w:t>
            </w:r>
          </w:p>
          <w:p w14:paraId="4ECAE7D3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Infliximab, 5 mg/kg</w:t>
            </w:r>
          </w:p>
          <w:p w14:paraId="592C6E21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Certolizumab pegol, 400 mg</w:t>
            </w:r>
          </w:p>
          <w:p w14:paraId="1889D815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Ustekinumab, 45 mg ≤100 kg, 90 mg &gt;100 kg</w:t>
            </w:r>
          </w:p>
          <w:p w14:paraId="7B336D46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Adalimumab, 40 mg</w:t>
            </w:r>
          </w:p>
          <w:p w14:paraId="7EF419DA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Certolizumab pegol, 200 mg</w:t>
            </w:r>
          </w:p>
          <w:p w14:paraId="7590B11C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Tildrakizumab-</w:t>
            </w: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asmn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200 mg</w:t>
            </w:r>
          </w:p>
          <w:p w14:paraId="4AE7752F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Tildrakizumab-</w:t>
            </w: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asmn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100 mg</w:t>
            </w:r>
          </w:p>
          <w:p w14:paraId="2C876936" w14:textId="77777777" w:rsidR="00846115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Etanercept, 25 mg twice weekly/50 mg once weekly</w:t>
            </w:r>
          </w:p>
          <w:p w14:paraId="59F7F9F1" w14:textId="61DC0DFD" w:rsidR="00BD6E60" w:rsidRPr="000405D9" w:rsidRDefault="00846115" w:rsidP="00846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Apremilast</w:t>
            </w:r>
            <w:proofErr w:type="spellEnd"/>
            <w:r w:rsidRPr="00846115">
              <w:rPr>
                <w:rFonts w:ascii="Times New Roman" w:hAnsi="Times New Roman" w:cs="Times New Roman"/>
                <w:sz w:val="24"/>
                <w:szCs w:val="24"/>
              </w:rPr>
              <w:t>, 30 mg</w:t>
            </w:r>
          </w:p>
        </w:tc>
      </w:tr>
    </w:tbl>
    <w:p w14:paraId="7B8AB323" w14:textId="13074253" w:rsidR="00D30FD3" w:rsidRPr="000405D9" w:rsidRDefault="00D30FD3">
      <w:pPr>
        <w:rPr>
          <w:rFonts w:ascii="Times New Roman" w:hAnsi="Times New Roman" w:cs="Times New Roman"/>
          <w:sz w:val="24"/>
          <w:szCs w:val="24"/>
        </w:rPr>
      </w:pPr>
    </w:p>
    <w:p w14:paraId="1F419C8D" w14:textId="77777777" w:rsidR="00AA0EA3" w:rsidRPr="000405D9" w:rsidRDefault="00AA0EA3">
      <w:pPr>
        <w:rPr>
          <w:rFonts w:ascii="Times New Roman" w:hAnsi="Times New Roman" w:cs="Times New Roman"/>
          <w:sz w:val="24"/>
          <w:szCs w:val="24"/>
        </w:rPr>
      </w:pPr>
    </w:p>
    <w:p w14:paraId="6DDDF476" w14:textId="77777777" w:rsidR="00356D02" w:rsidRPr="00356D02" w:rsidRDefault="00AA0EA3" w:rsidP="00356D02">
      <w:pPr>
        <w:pStyle w:val="EndNote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56D02" w:rsidRPr="00356D02">
        <w:rPr>
          <w:rFonts w:ascii="Times New Roman" w:hAnsi="Times New Roman" w:cs="Times New Roman"/>
        </w:rPr>
        <w:t>1</w:t>
      </w:r>
      <w:r w:rsidR="00356D02" w:rsidRPr="00356D02">
        <w:rPr>
          <w:rFonts w:ascii="Times New Roman" w:hAnsi="Times New Roman" w:cs="Times New Roman"/>
        </w:rPr>
        <w:tab/>
        <w:t xml:space="preserve">Erichsen CY, Jensen P, Kofoed K. Biologic therapies targeting the interleukin (IL)-23/IL-17 immune axis for the treatment of moderate-to-severe plaque psoriasis: a systematic review and meta-analysis. </w:t>
      </w:r>
      <w:r w:rsidR="00356D02" w:rsidRPr="00356D02">
        <w:rPr>
          <w:rFonts w:ascii="Times New Roman" w:hAnsi="Times New Roman" w:cs="Times New Roman"/>
          <w:i/>
        </w:rPr>
        <w:t>J Eur Acad Dermatol Venereol</w:t>
      </w:r>
      <w:r w:rsidR="00356D02" w:rsidRPr="00356D02">
        <w:rPr>
          <w:rFonts w:ascii="Times New Roman" w:hAnsi="Times New Roman" w:cs="Times New Roman"/>
        </w:rPr>
        <w:t xml:space="preserve"> 2020; </w:t>
      </w:r>
      <w:r w:rsidR="00356D02" w:rsidRPr="00356D02">
        <w:rPr>
          <w:rFonts w:ascii="Times New Roman" w:hAnsi="Times New Roman" w:cs="Times New Roman"/>
          <w:b/>
        </w:rPr>
        <w:t>34</w:t>
      </w:r>
      <w:r w:rsidR="00356D02" w:rsidRPr="00356D02">
        <w:rPr>
          <w:rFonts w:ascii="Times New Roman" w:hAnsi="Times New Roman" w:cs="Times New Roman"/>
        </w:rPr>
        <w:t>: 30-38.</w:t>
      </w:r>
    </w:p>
    <w:p w14:paraId="4D97FF9C" w14:textId="77777777" w:rsidR="00356D02" w:rsidRPr="00356D02" w:rsidRDefault="00356D02" w:rsidP="00356D02">
      <w:pPr>
        <w:pStyle w:val="EndNoteBibliography"/>
        <w:rPr>
          <w:rFonts w:ascii="Times New Roman" w:hAnsi="Times New Roman" w:cs="Times New Roman"/>
        </w:rPr>
      </w:pPr>
      <w:r w:rsidRPr="00356D02">
        <w:rPr>
          <w:rFonts w:ascii="Times New Roman" w:hAnsi="Times New Roman" w:cs="Times New Roman"/>
        </w:rPr>
        <w:lastRenderedPageBreak/>
        <w:t>2</w:t>
      </w:r>
      <w:r w:rsidRPr="00356D02">
        <w:rPr>
          <w:rFonts w:ascii="Times New Roman" w:hAnsi="Times New Roman" w:cs="Times New Roman"/>
        </w:rPr>
        <w:tab/>
        <w:t>Warren RB, Gooderham M, Burge R</w:t>
      </w:r>
      <w:r w:rsidRPr="00356D02">
        <w:rPr>
          <w:rFonts w:ascii="Times New Roman" w:hAnsi="Times New Roman" w:cs="Times New Roman"/>
          <w:i/>
        </w:rPr>
        <w:t xml:space="preserve"> et al.</w:t>
      </w:r>
      <w:r w:rsidRPr="00356D02">
        <w:rPr>
          <w:rFonts w:ascii="Times New Roman" w:hAnsi="Times New Roman" w:cs="Times New Roman"/>
        </w:rPr>
        <w:t xml:space="preserve"> Comparison of cumulative clinical benefits of biologics for the treatment of psoriasis over 16 weeks: Results from a network meta-analysis. </w:t>
      </w:r>
      <w:r w:rsidRPr="00356D02">
        <w:rPr>
          <w:rFonts w:ascii="Times New Roman" w:hAnsi="Times New Roman" w:cs="Times New Roman"/>
          <w:i/>
        </w:rPr>
        <w:t>J Am Acad Dermatol</w:t>
      </w:r>
      <w:r w:rsidRPr="00356D02">
        <w:rPr>
          <w:rFonts w:ascii="Times New Roman" w:hAnsi="Times New Roman" w:cs="Times New Roman"/>
        </w:rPr>
        <w:t xml:space="preserve"> 2020; </w:t>
      </w:r>
      <w:r w:rsidRPr="00356D02">
        <w:rPr>
          <w:rFonts w:ascii="Times New Roman" w:hAnsi="Times New Roman" w:cs="Times New Roman"/>
          <w:b/>
        </w:rPr>
        <w:t>82</w:t>
      </w:r>
      <w:r w:rsidRPr="00356D02">
        <w:rPr>
          <w:rFonts w:ascii="Times New Roman" w:hAnsi="Times New Roman" w:cs="Times New Roman"/>
        </w:rPr>
        <w:t>: 1138-1149.</w:t>
      </w:r>
    </w:p>
    <w:p w14:paraId="139D5186" w14:textId="77777777" w:rsidR="00356D02" w:rsidRPr="00356D02" w:rsidRDefault="00356D02" w:rsidP="00356D02">
      <w:pPr>
        <w:pStyle w:val="EndNoteBibliography"/>
        <w:rPr>
          <w:rFonts w:ascii="Times New Roman" w:hAnsi="Times New Roman" w:cs="Times New Roman"/>
        </w:rPr>
      </w:pPr>
      <w:r w:rsidRPr="00356D02">
        <w:rPr>
          <w:rFonts w:ascii="Times New Roman" w:hAnsi="Times New Roman" w:cs="Times New Roman"/>
        </w:rPr>
        <w:t>3</w:t>
      </w:r>
      <w:r w:rsidRPr="00356D02">
        <w:rPr>
          <w:rFonts w:ascii="Times New Roman" w:hAnsi="Times New Roman" w:cs="Times New Roman"/>
        </w:rPr>
        <w:tab/>
        <w:t>Armstrong AW, Puig L, Joshi A</w:t>
      </w:r>
      <w:r w:rsidRPr="00356D02">
        <w:rPr>
          <w:rFonts w:ascii="Times New Roman" w:hAnsi="Times New Roman" w:cs="Times New Roman"/>
          <w:i/>
        </w:rPr>
        <w:t xml:space="preserve"> et al.</w:t>
      </w:r>
      <w:r w:rsidRPr="00356D02">
        <w:rPr>
          <w:rFonts w:ascii="Times New Roman" w:hAnsi="Times New Roman" w:cs="Times New Roman"/>
        </w:rPr>
        <w:t xml:space="preserve"> Comparison of Biologics and Oral Treatments for Plaque Psoriasis: A Meta-analysis. </w:t>
      </w:r>
      <w:r w:rsidRPr="00356D02">
        <w:rPr>
          <w:rFonts w:ascii="Times New Roman" w:hAnsi="Times New Roman" w:cs="Times New Roman"/>
          <w:i/>
        </w:rPr>
        <w:t>JAMA Dermatol</w:t>
      </w:r>
      <w:r w:rsidRPr="00356D02">
        <w:rPr>
          <w:rFonts w:ascii="Times New Roman" w:hAnsi="Times New Roman" w:cs="Times New Roman"/>
        </w:rPr>
        <w:t xml:space="preserve"> 2020; : .</w:t>
      </w:r>
    </w:p>
    <w:p w14:paraId="30D23C40" w14:textId="3A7773AC" w:rsidR="00C200C2" w:rsidRDefault="00AA0EA3">
      <w:r>
        <w:fldChar w:fldCharType="end"/>
      </w:r>
    </w:p>
    <w:sectPr w:rsidR="00C200C2" w:rsidSect="003D2D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800D5D" w14:textId="77777777" w:rsidR="00806512" w:rsidRDefault="00806512" w:rsidP="003119EE">
      <w:r>
        <w:separator/>
      </w:r>
    </w:p>
  </w:endnote>
  <w:endnote w:type="continuationSeparator" w:id="0">
    <w:p w14:paraId="65DF4811" w14:textId="77777777" w:rsidR="00806512" w:rsidRDefault="00806512" w:rsidP="00311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AC8216" w14:textId="77777777" w:rsidR="00806512" w:rsidRDefault="00806512" w:rsidP="003119EE">
      <w:r>
        <w:separator/>
      </w:r>
    </w:p>
  </w:footnote>
  <w:footnote w:type="continuationSeparator" w:id="0">
    <w:p w14:paraId="761A4C68" w14:textId="77777777" w:rsidR="00806512" w:rsidRDefault="00806512" w:rsidP="00311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ur Acad Dermatol Venereol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pexzwnz0w5vepe2c5fa2dxvrxapr952p0&quot;&gt;psoriasis&lt;record-ids&gt;&lt;item&gt;528&lt;/item&gt;&lt;item&gt;535&lt;/item&gt;&lt;item&gt;536&lt;/item&gt;&lt;/record-ids&gt;&lt;/item&gt;&lt;/Libraries&gt;"/>
  </w:docVars>
  <w:rsids>
    <w:rsidRoot w:val="003D2DB5"/>
    <w:rsid w:val="0000249B"/>
    <w:rsid w:val="000405D9"/>
    <w:rsid w:val="00047DD9"/>
    <w:rsid w:val="00214E89"/>
    <w:rsid w:val="0025108D"/>
    <w:rsid w:val="00272201"/>
    <w:rsid w:val="002A471C"/>
    <w:rsid w:val="002A5F0E"/>
    <w:rsid w:val="003119EE"/>
    <w:rsid w:val="00356D02"/>
    <w:rsid w:val="003D2DB5"/>
    <w:rsid w:val="004734D4"/>
    <w:rsid w:val="00624F8B"/>
    <w:rsid w:val="00632060"/>
    <w:rsid w:val="007C02B1"/>
    <w:rsid w:val="00806512"/>
    <w:rsid w:val="00846115"/>
    <w:rsid w:val="00927431"/>
    <w:rsid w:val="009379D8"/>
    <w:rsid w:val="00AA0EA3"/>
    <w:rsid w:val="00B3166C"/>
    <w:rsid w:val="00B5474F"/>
    <w:rsid w:val="00B64A90"/>
    <w:rsid w:val="00BD6E60"/>
    <w:rsid w:val="00BF571E"/>
    <w:rsid w:val="00C200C2"/>
    <w:rsid w:val="00C34E6F"/>
    <w:rsid w:val="00CF0DD6"/>
    <w:rsid w:val="00D30FD3"/>
    <w:rsid w:val="00D5339F"/>
    <w:rsid w:val="00D616BF"/>
    <w:rsid w:val="00F41726"/>
    <w:rsid w:val="00F520A2"/>
    <w:rsid w:val="00FE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8E2AB4"/>
  <w15:chartTrackingRefBased/>
  <w15:docId w15:val="{E4CCC5A7-B7AC-40D1-B931-AB212EC86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2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A0EA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A0EA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A0EA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A0EA3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311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19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1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19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3</Pages>
  <Words>961</Words>
  <Characters>5483</Characters>
  <Application>Microsoft Office Word</Application>
  <DocSecurity>0</DocSecurity>
  <Lines>45</Lines>
  <Paragraphs>12</Paragraphs>
  <ScaleCrop>false</ScaleCrop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uan</dc:creator>
  <cp:keywords/>
  <dc:description/>
  <cp:lastModifiedBy>he huan</cp:lastModifiedBy>
  <cp:revision>22</cp:revision>
  <dcterms:created xsi:type="dcterms:W3CDTF">2020-07-03T03:07:00Z</dcterms:created>
  <dcterms:modified xsi:type="dcterms:W3CDTF">2020-07-24T03:01:00Z</dcterms:modified>
</cp:coreProperties>
</file>